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51552B" w14:textId="77777777" w:rsidR="00257CD9" w:rsidRDefault="00257CD9" w:rsidP="00257CD9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44324636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3 </w:t>
      </w:r>
    </w:p>
    <w:p w14:paraId="7661861E" w14:textId="0CCB2FCD" w:rsidR="00257CD9" w:rsidRDefault="00257CD9" w:rsidP="00257CD9">
      <w:pPr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color w:val="000000"/>
          <w:kern w:val="24"/>
          <w:sz w:val="24"/>
          <w:szCs w:val="24"/>
        </w:rPr>
        <w:t xml:space="preserve">The primer sequence of </w:t>
      </w:r>
      <w:proofErr w:type="spellStart"/>
      <w:r>
        <w:rPr>
          <w:rFonts w:ascii="Times New Roman" w:eastAsia="宋体" w:hAnsi="Times New Roman"/>
          <w:color w:val="000000"/>
          <w:kern w:val="24"/>
          <w:sz w:val="24"/>
          <w:szCs w:val="24"/>
        </w:rPr>
        <w:t>qRT</w:t>
      </w:r>
      <w:proofErr w:type="spellEnd"/>
      <w:r>
        <w:rPr>
          <w:rFonts w:ascii="Times New Roman" w:eastAsia="宋体" w:hAnsi="Times New Roman"/>
          <w:color w:val="000000"/>
          <w:kern w:val="24"/>
          <w:sz w:val="24"/>
          <w:szCs w:val="24"/>
        </w:rPr>
        <w:t>-PCR</w:t>
      </w:r>
    </w:p>
    <w:bookmarkEnd w:id="0"/>
    <w:p w14:paraId="4C6CDE5F" w14:textId="3F5338A7" w:rsidR="00DC5B5B" w:rsidRPr="00D73F03" w:rsidRDefault="00DC5B5B">
      <w:pPr>
        <w:jc w:val="left"/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4650"/>
      </w:tblGrid>
      <w:tr w:rsidR="00DC5B5B" w:rsidRPr="00D73F03" w14:paraId="35A3F0A7" w14:textId="77777777">
        <w:trPr>
          <w:jc w:val="center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079BC113" w14:textId="77777777" w:rsidR="00DC5B5B" w:rsidRPr="00D73F03" w:rsidRDefault="00000000">
            <w:pPr>
              <w:jc w:val="left"/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7D4AB237" w14:textId="77777777" w:rsidR="00DC5B5B" w:rsidRPr="00D73F03" w:rsidRDefault="00000000">
            <w:pPr>
              <w:jc w:val="center"/>
              <w:rPr>
                <w:kern w:val="0"/>
                <w:sz w:val="18"/>
                <w:szCs w:val="18"/>
              </w:rPr>
            </w:pPr>
            <w:r w:rsidRPr="00D73F03">
              <w:rPr>
                <w:rFonts w:eastAsia="AdvOT46dcae81"/>
                <w:color w:val="000000"/>
                <w:kern w:val="0"/>
                <w:sz w:val="18"/>
                <w:szCs w:val="18"/>
              </w:rPr>
              <w:t>Primer sequence (5'</w:t>
            </w:r>
            <w:r w:rsidRPr="00D73F03">
              <w:rPr>
                <w:rFonts w:eastAsia="AdvOT46dcae81"/>
                <w:color w:val="000000"/>
                <w:kern w:val="0"/>
                <w:sz w:val="18"/>
                <w:szCs w:val="18"/>
              </w:rPr>
              <w:noBreakHyphen/>
              <w:t>3')</w:t>
            </w:r>
          </w:p>
        </w:tc>
      </w:tr>
      <w:tr w:rsidR="00DC5B5B" w:rsidRPr="00D73F03" w14:paraId="7731E394" w14:textId="77777777">
        <w:trPr>
          <w:jc w:val="center"/>
        </w:trPr>
        <w:tc>
          <w:tcPr>
            <w:tcW w:w="1778" w:type="dxa"/>
            <w:vMerge w:val="restart"/>
            <w:tcBorders>
              <w:top w:val="single" w:sz="4" w:space="0" w:color="auto"/>
            </w:tcBorders>
          </w:tcPr>
          <w:p w14:paraId="6D53F621" w14:textId="77777777" w:rsidR="00DC5B5B" w:rsidRPr="00D73F03" w:rsidRDefault="00000000">
            <w:pPr>
              <w:jc w:val="left"/>
              <w:rPr>
                <w:kern w:val="0"/>
                <w:sz w:val="18"/>
                <w:szCs w:val="18"/>
              </w:rPr>
            </w:pPr>
            <w:r w:rsidRPr="00D73F03">
              <w:rPr>
                <w:color w:val="000000"/>
                <w:kern w:val="24"/>
                <w:sz w:val="18"/>
                <w:szCs w:val="18"/>
              </w:rPr>
              <w:t>GAPDH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49164A6C" w14:textId="77777777" w:rsidR="00DC5B5B" w:rsidRPr="00D73F03" w:rsidRDefault="00000000">
            <w:pPr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 xml:space="preserve">F: </w:t>
            </w:r>
            <w:r w:rsidRPr="00D73F03">
              <w:rPr>
                <w:color w:val="000000"/>
                <w:kern w:val="24"/>
                <w:sz w:val="18"/>
                <w:szCs w:val="18"/>
              </w:rPr>
              <w:t>TGCACCACCAACTGCTTAGC</w:t>
            </w:r>
          </w:p>
        </w:tc>
      </w:tr>
      <w:tr w:rsidR="00DC5B5B" w:rsidRPr="00D73F03" w14:paraId="04AD1671" w14:textId="77777777">
        <w:trPr>
          <w:jc w:val="center"/>
        </w:trPr>
        <w:tc>
          <w:tcPr>
            <w:tcW w:w="1778" w:type="dxa"/>
            <w:vMerge/>
          </w:tcPr>
          <w:p w14:paraId="4FF49682" w14:textId="77777777" w:rsidR="00DC5B5B" w:rsidRPr="00D73F03" w:rsidRDefault="00DC5B5B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</w:tcPr>
          <w:p w14:paraId="753EC8DF" w14:textId="77777777" w:rsidR="00DC5B5B" w:rsidRPr="00D73F03" w:rsidRDefault="00000000">
            <w:pPr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 xml:space="preserve">R: </w:t>
            </w:r>
            <w:r w:rsidRPr="00D73F03">
              <w:rPr>
                <w:color w:val="000000"/>
                <w:kern w:val="24"/>
                <w:sz w:val="18"/>
                <w:szCs w:val="18"/>
              </w:rPr>
              <w:t>GGCATGGACTGTGGTCATGAG</w:t>
            </w:r>
          </w:p>
        </w:tc>
      </w:tr>
      <w:tr w:rsidR="00DC5B5B" w:rsidRPr="00D73F03" w14:paraId="7944E052" w14:textId="77777777">
        <w:trPr>
          <w:jc w:val="center"/>
        </w:trPr>
        <w:tc>
          <w:tcPr>
            <w:tcW w:w="1778" w:type="dxa"/>
            <w:vMerge w:val="restart"/>
          </w:tcPr>
          <w:p w14:paraId="7F42913D" w14:textId="5A397558" w:rsidR="00DC5B5B" w:rsidRPr="00D73F03" w:rsidRDefault="00396177">
            <w:pPr>
              <w:jc w:val="left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NC1</w:t>
            </w:r>
          </w:p>
        </w:tc>
        <w:tc>
          <w:tcPr>
            <w:tcW w:w="4650" w:type="dxa"/>
          </w:tcPr>
          <w:p w14:paraId="37CAC719" w14:textId="26CA03D1" w:rsidR="00DC5B5B" w:rsidRPr="00D73F03" w:rsidRDefault="00000000">
            <w:pPr>
              <w:rPr>
                <w:rFonts w:hint="eastAsia"/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 xml:space="preserve">F: </w:t>
            </w:r>
            <w:r w:rsidR="00396177">
              <w:rPr>
                <w:rFonts w:hint="eastAsia"/>
                <w:color w:val="000000"/>
                <w:kern w:val="24"/>
                <w:sz w:val="18"/>
                <w:szCs w:val="18"/>
              </w:rPr>
              <w:t>CAGCAGTTCCTTCGTTTTGGA</w:t>
            </w:r>
          </w:p>
        </w:tc>
      </w:tr>
      <w:tr w:rsidR="00DC5B5B" w:rsidRPr="00D73F03" w14:paraId="53D0C538" w14:textId="77777777">
        <w:trPr>
          <w:jc w:val="center"/>
        </w:trPr>
        <w:tc>
          <w:tcPr>
            <w:tcW w:w="1778" w:type="dxa"/>
            <w:vMerge/>
          </w:tcPr>
          <w:p w14:paraId="625EAC9D" w14:textId="77777777" w:rsidR="00DC5B5B" w:rsidRPr="00D73F03" w:rsidRDefault="00DC5B5B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</w:tcPr>
          <w:p w14:paraId="6510E291" w14:textId="727861A6" w:rsidR="00DC5B5B" w:rsidRPr="00D73F03" w:rsidRDefault="00000000">
            <w:pPr>
              <w:rPr>
                <w:rFonts w:hint="eastAsia"/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 xml:space="preserve">R: </w:t>
            </w:r>
            <w:r w:rsidR="00396177">
              <w:rPr>
                <w:rFonts w:hint="eastAsia"/>
                <w:color w:val="000000"/>
                <w:kern w:val="24"/>
                <w:sz w:val="18"/>
                <w:szCs w:val="18"/>
              </w:rPr>
              <w:t>GGTGGTATGATGATGGATTGCTC</w:t>
            </w:r>
          </w:p>
        </w:tc>
      </w:tr>
      <w:tr w:rsidR="00DC5B5B" w:rsidRPr="00D73F03" w14:paraId="6FB6B19D" w14:textId="77777777">
        <w:trPr>
          <w:jc w:val="center"/>
        </w:trPr>
        <w:tc>
          <w:tcPr>
            <w:tcW w:w="1778" w:type="dxa"/>
            <w:vMerge w:val="restart"/>
          </w:tcPr>
          <w:p w14:paraId="508F36B5" w14:textId="4D5A47A6" w:rsidR="00396177" w:rsidRPr="00396177" w:rsidRDefault="00396177" w:rsidP="00396177">
            <w:pPr>
              <w:jc w:val="left"/>
              <w:rPr>
                <w:kern w:val="0"/>
                <w:sz w:val="18"/>
                <w:szCs w:val="18"/>
              </w:rPr>
            </w:pPr>
            <w:r w:rsidRPr="00396177">
              <w:rPr>
                <w:kern w:val="0"/>
                <w:sz w:val="18"/>
                <w:szCs w:val="18"/>
              </w:rPr>
              <w:t>PTPRC</w:t>
            </w:r>
          </w:p>
          <w:p w14:paraId="0B2AC871" w14:textId="3438ECAC" w:rsidR="00DC5B5B" w:rsidRPr="00D73F03" w:rsidRDefault="00DC5B5B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</w:tcPr>
          <w:p w14:paraId="03585B64" w14:textId="13B317C3" w:rsidR="00DC5B5B" w:rsidRPr="00D73F03" w:rsidRDefault="00000000" w:rsidP="00396177">
            <w:pPr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 xml:space="preserve">F: </w:t>
            </w:r>
            <w:r w:rsidR="00396177" w:rsidRPr="00396177">
              <w:rPr>
                <w:color w:val="000000"/>
                <w:kern w:val="24"/>
                <w:sz w:val="18"/>
                <w:szCs w:val="18"/>
              </w:rPr>
              <w:t>ACCACAAGTTTACTAACGCAAGT</w:t>
            </w:r>
          </w:p>
        </w:tc>
      </w:tr>
      <w:tr w:rsidR="00DC5B5B" w:rsidRPr="00D73F03" w14:paraId="712881AD" w14:textId="77777777">
        <w:trPr>
          <w:jc w:val="center"/>
        </w:trPr>
        <w:tc>
          <w:tcPr>
            <w:tcW w:w="1778" w:type="dxa"/>
            <w:vMerge/>
          </w:tcPr>
          <w:p w14:paraId="4EC8CD45" w14:textId="77777777" w:rsidR="00DC5B5B" w:rsidRPr="00D73F03" w:rsidRDefault="00DC5B5B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</w:tcPr>
          <w:p w14:paraId="0877A603" w14:textId="4CC96935" w:rsidR="00DC5B5B" w:rsidRPr="00D73F03" w:rsidRDefault="00000000" w:rsidP="00396177">
            <w:pPr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 xml:space="preserve">R: </w:t>
            </w:r>
            <w:r w:rsidR="00396177" w:rsidRPr="00396177">
              <w:rPr>
                <w:kern w:val="0"/>
                <w:sz w:val="18"/>
                <w:szCs w:val="18"/>
              </w:rPr>
              <w:t>TTTGAGGGGGATTCCAGGTAAT</w:t>
            </w:r>
          </w:p>
        </w:tc>
      </w:tr>
      <w:tr w:rsidR="00DC5B5B" w:rsidRPr="00D73F03" w14:paraId="47B97DC9" w14:textId="77777777">
        <w:trPr>
          <w:jc w:val="center"/>
        </w:trPr>
        <w:tc>
          <w:tcPr>
            <w:tcW w:w="1778" w:type="dxa"/>
            <w:vMerge w:val="restart"/>
          </w:tcPr>
          <w:p w14:paraId="217023C9" w14:textId="4D4DF282" w:rsidR="00396177" w:rsidRPr="00396177" w:rsidRDefault="00396177" w:rsidP="00396177">
            <w:pPr>
              <w:jc w:val="left"/>
              <w:rPr>
                <w:kern w:val="0"/>
                <w:sz w:val="18"/>
                <w:szCs w:val="18"/>
              </w:rPr>
            </w:pPr>
            <w:r w:rsidRPr="00396177">
              <w:rPr>
                <w:kern w:val="0"/>
                <w:sz w:val="18"/>
                <w:szCs w:val="18"/>
              </w:rPr>
              <w:t>SERPINB9</w:t>
            </w:r>
          </w:p>
          <w:p w14:paraId="3A03B9B7" w14:textId="7F47D823" w:rsidR="00DC5B5B" w:rsidRPr="00D73F03" w:rsidRDefault="00DC5B5B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</w:tcPr>
          <w:p w14:paraId="3BF882AA" w14:textId="34BE7516" w:rsidR="00DC5B5B" w:rsidRPr="00D73F03" w:rsidRDefault="00000000" w:rsidP="00396177">
            <w:pPr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>F:</w:t>
            </w:r>
            <w:r w:rsidR="00396177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396177" w:rsidRPr="00396177">
              <w:rPr>
                <w:kern w:val="0"/>
                <w:sz w:val="18"/>
                <w:szCs w:val="18"/>
              </w:rPr>
              <w:t>AATGCAAGTGGTACTTTTGCCA</w:t>
            </w:r>
          </w:p>
        </w:tc>
      </w:tr>
      <w:tr w:rsidR="00DC5B5B" w:rsidRPr="00D73F03" w14:paraId="5CA16CCE" w14:textId="77777777">
        <w:trPr>
          <w:jc w:val="center"/>
        </w:trPr>
        <w:tc>
          <w:tcPr>
            <w:tcW w:w="1778" w:type="dxa"/>
            <w:vMerge/>
          </w:tcPr>
          <w:p w14:paraId="321B738B" w14:textId="77777777" w:rsidR="00DC5B5B" w:rsidRPr="00D73F03" w:rsidRDefault="00DC5B5B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</w:tcPr>
          <w:p w14:paraId="622C6812" w14:textId="09D7D2BD" w:rsidR="00DC5B5B" w:rsidRPr="00D73F03" w:rsidRDefault="00000000" w:rsidP="00396177">
            <w:pPr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>R:</w:t>
            </w:r>
            <w:r w:rsidR="00396177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396177" w:rsidRPr="00396177">
              <w:rPr>
                <w:kern w:val="0"/>
                <w:sz w:val="18"/>
                <w:szCs w:val="18"/>
              </w:rPr>
              <w:t>AAGCCCGATGAATGTCTTCCT</w:t>
            </w:r>
          </w:p>
        </w:tc>
      </w:tr>
      <w:tr w:rsidR="00DC5B5B" w:rsidRPr="00D73F03" w14:paraId="7A60CB98" w14:textId="77777777">
        <w:trPr>
          <w:jc w:val="center"/>
        </w:trPr>
        <w:tc>
          <w:tcPr>
            <w:tcW w:w="1778" w:type="dxa"/>
            <w:vMerge w:val="restart"/>
          </w:tcPr>
          <w:p w14:paraId="7DBE0E19" w14:textId="0EE6CCDF" w:rsidR="00396177" w:rsidRPr="00396177" w:rsidRDefault="00396177" w:rsidP="00396177">
            <w:pPr>
              <w:jc w:val="left"/>
              <w:rPr>
                <w:kern w:val="0"/>
                <w:sz w:val="18"/>
                <w:szCs w:val="18"/>
              </w:rPr>
            </w:pPr>
            <w:r w:rsidRPr="00396177">
              <w:rPr>
                <w:kern w:val="0"/>
                <w:sz w:val="18"/>
                <w:szCs w:val="18"/>
              </w:rPr>
              <w:t>BANK1</w:t>
            </w:r>
          </w:p>
          <w:p w14:paraId="37D7F4C0" w14:textId="4F884D58" w:rsidR="00DC5B5B" w:rsidRPr="00D73F03" w:rsidRDefault="00DC5B5B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</w:tcPr>
          <w:p w14:paraId="72D54263" w14:textId="5FD63847" w:rsidR="00DC5B5B" w:rsidRPr="00396177" w:rsidRDefault="00000000" w:rsidP="00396177">
            <w:pPr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 xml:space="preserve">F: </w:t>
            </w:r>
            <w:r w:rsidR="00396177" w:rsidRPr="00396177">
              <w:rPr>
                <w:kern w:val="0"/>
                <w:sz w:val="18"/>
                <w:szCs w:val="18"/>
              </w:rPr>
              <w:t>CCAACAGACCTACGAGCAAAA</w:t>
            </w:r>
          </w:p>
        </w:tc>
      </w:tr>
      <w:tr w:rsidR="00DC5B5B" w:rsidRPr="00D73F03" w14:paraId="07847BCD" w14:textId="77777777">
        <w:trPr>
          <w:jc w:val="center"/>
        </w:trPr>
        <w:tc>
          <w:tcPr>
            <w:tcW w:w="1778" w:type="dxa"/>
            <w:vMerge/>
          </w:tcPr>
          <w:p w14:paraId="6E6F7B54" w14:textId="77777777" w:rsidR="00DC5B5B" w:rsidRPr="00D73F03" w:rsidRDefault="00DC5B5B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  <w:vAlign w:val="bottom"/>
          </w:tcPr>
          <w:p w14:paraId="45DB421F" w14:textId="609CC202" w:rsidR="00DC5B5B" w:rsidRPr="00D73F03" w:rsidRDefault="00000000" w:rsidP="00396177">
            <w:pPr>
              <w:widowControl/>
              <w:jc w:val="left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 xml:space="preserve">R: </w:t>
            </w:r>
            <w:r w:rsidR="00396177" w:rsidRPr="00396177">
              <w:rPr>
                <w:color w:val="000000"/>
                <w:kern w:val="0"/>
                <w:sz w:val="18"/>
                <w:szCs w:val="18"/>
                <w:lang w:bidi="ar"/>
              </w:rPr>
              <w:t>ACTGCTAGTGGTATGGTGTTTCT</w:t>
            </w:r>
          </w:p>
        </w:tc>
      </w:tr>
      <w:tr w:rsidR="00DC5B5B" w:rsidRPr="00D73F03" w14:paraId="79893068" w14:textId="77777777">
        <w:trPr>
          <w:jc w:val="center"/>
        </w:trPr>
        <w:tc>
          <w:tcPr>
            <w:tcW w:w="1778" w:type="dxa"/>
            <w:vMerge w:val="restart"/>
          </w:tcPr>
          <w:p w14:paraId="6A6AEC4D" w14:textId="1BF452D0" w:rsidR="00396177" w:rsidRPr="00396177" w:rsidRDefault="00396177" w:rsidP="00396177">
            <w:pPr>
              <w:jc w:val="left"/>
              <w:rPr>
                <w:kern w:val="0"/>
                <w:sz w:val="18"/>
                <w:szCs w:val="18"/>
              </w:rPr>
            </w:pPr>
            <w:r w:rsidRPr="00396177">
              <w:rPr>
                <w:kern w:val="0"/>
                <w:sz w:val="18"/>
                <w:szCs w:val="18"/>
              </w:rPr>
              <w:t>CCL20</w:t>
            </w:r>
          </w:p>
          <w:p w14:paraId="008E2777" w14:textId="5082C649" w:rsidR="00DC5B5B" w:rsidRPr="00D73F03" w:rsidRDefault="00DC5B5B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</w:tcPr>
          <w:p w14:paraId="688CB85A" w14:textId="46AD5554" w:rsidR="00DC5B5B" w:rsidRPr="00D73F03" w:rsidRDefault="00000000" w:rsidP="00396177">
            <w:pPr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 xml:space="preserve">F: </w:t>
            </w:r>
            <w:r w:rsidR="00396177" w:rsidRPr="00396177">
              <w:rPr>
                <w:kern w:val="0"/>
                <w:sz w:val="18"/>
                <w:szCs w:val="18"/>
              </w:rPr>
              <w:t>TGCTGTACCAAGAGTTTGCTC</w:t>
            </w:r>
          </w:p>
        </w:tc>
      </w:tr>
      <w:tr w:rsidR="00DC5B5B" w:rsidRPr="00D73F03" w14:paraId="63AA4A9D" w14:textId="77777777">
        <w:trPr>
          <w:jc w:val="center"/>
        </w:trPr>
        <w:tc>
          <w:tcPr>
            <w:tcW w:w="1778" w:type="dxa"/>
            <w:vMerge/>
          </w:tcPr>
          <w:p w14:paraId="1F12F7AD" w14:textId="77777777" w:rsidR="00DC5B5B" w:rsidRPr="00D73F03" w:rsidRDefault="00DC5B5B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</w:tcPr>
          <w:p w14:paraId="35B45EEC" w14:textId="247784E6" w:rsidR="00DC5B5B" w:rsidRPr="00D73F03" w:rsidRDefault="00000000" w:rsidP="00396177">
            <w:pPr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>R:</w:t>
            </w:r>
            <w:r w:rsidR="00396177">
              <w:rPr>
                <w:rFonts w:hint="eastAsia"/>
                <w:sz w:val="18"/>
                <w:szCs w:val="18"/>
              </w:rPr>
              <w:t xml:space="preserve"> </w:t>
            </w:r>
            <w:r w:rsidR="00396177" w:rsidRPr="00396177">
              <w:rPr>
                <w:kern w:val="0"/>
                <w:sz w:val="18"/>
                <w:szCs w:val="18"/>
              </w:rPr>
              <w:t>CGCACACAGACAACTTTTTCTTT</w:t>
            </w:r>
          </w:p>
        </w:tc>
      </w:tr>
      <w:tr w:rsidR="00DC5B5B" w:rsidRPr="00D73F03" w14:paraId="2359A42C" w14:textId="77777777">
        <w:trPr>
          <w:jc w:val="center"/>
        </w:trPr>
        <w:tc>
          <w:tcPr>
            <w:tcW w:w="1778" w:type="dxa"/>
            <w:vMerge w:val="restart"/>
          </w:tcPr>
          <w:p w14:paraId="16FD62CC" w14:textId="1F0D4F22" w:rsidR="00DC5B5B" w:rsidRPr="00D73F03" w:rsidRDefault="00396177">
            <w:pPr>
              <w:jc w:val="left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AC2</w:t>
            </w:r>
          </w:p>
        </w:tc>
        <w:tc>
          <w:tcPr>
            <w:tcW w:w="4650" w:type="dxa"/>
          </w:tcPr>
          <w:p w14:paraId="11C3E5F5" w14:textId="0702DEBD" w:rsidR="00DC5B5B" w:rsidRPr="00D73F03" w:rsidRDefault="00000000" w:rsidP="00396177">
            <w:pPr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 xml:space="preserve">F: </w:t>
            </w:r>
            <w:r w:rsidR="00396177" w:rsidRPr="00396177">
              <w:rPr>
                <w:kern w:val="0"/>
                <w:sz w:val="18"/>
                <w:szCs w:val="18"/>
              </w:rPr>
              <w:t>CAACGCCTTTCCCGGAGAG</w:t>
            </w:r>
          </w:p>
        </w:tc>
      </w:tr>
      <w:tr w:rsidR="00DC5B5B" w:rsidRPr="00D73F03" w14:paraId="715AB485" w14:textId="77777777">
        <w:trPr>
          <w:jc w:val="center"/>
        </w:trPr>
        <w:tc>
          <w:tcPr>
            <w:tcW w:w="1778" w:type="dxa"/>
            <w:vMerge/>
          </w:tcPr>
          <w:p w14:paraId="40FC005B" w14:textId="77777777" w:rsidR="00DC5B5B" w:rsidRPr="00D73F03" w:rsidRDefault="00DC5B5B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</w:tcPr>
          <w:p w14:paraId="1EA66AC4" w14:textId="256F2322" w:rsidR="00DC5B5B" w:rsidRPr="00D73F03" w:rsidRDefault="00000000" w:rsidP="00396177">
            <w:pPr>
              <w:rPr>
                <w:kern w:val="0"/>
                <w:sz w:val="18"/>
                <w:szCs w:val="18"/>
              </w:rPr>
            </w:pPr>
            <w:r w:rsidRPr="00D73F03">
              <w:rPr>
                <w:kern w:val="0"/>
                <w:sz w:val="18"/>
                <w:szCs w:val="18"/>
              </w:rPr>
              <w:t xml:space="preserve">R: </w:t>
            </w:r>
            <w:r w:rsidR="00396177" w:rsidRPr="00396177">
              <w:rPr>
                <w:kern w:val="0"/>
                <w:sz w:val="18"/>
                <w:szCs w:val="18"/>
              </w:rPr>
              <w:t>TCCGTCTGTGGATAGGAGAGC</w:t>
            </w:r>
          </w:p>
        </w:tc>
      </w:tr>
      <w:tr w:rsidR="00DC5B5B" w:rsidRPr="00D73F03" w14:paraId="3A855D38" w14:textId="77777777">
        <w:trPr>
          <w:trHeight w:val="312"/>
          <w:jc w:val="center"/>
        </w:trPr>
        <w:tc>
          <w:tcPr>
            <w:tcW w:w="1778" w:type="dxa"/>
            <w:tcBorders>
              <w:bottom w:val="single" w:sz="4" w:space="0" w:color="auto"/>
            </w:tcBorders>
          </w:tcPr>
          <w:p w14:paraId="7BA1A510" w14:textId="77777777" w:rsidR="00DC5B5B" w:rsidRPr="00D73F03" w:rsidRDefault="00DC5B5B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034649AE" w14:textId="77777777" w:rsidR="00DC5B5B" w:rsidRPr="00D73F03" w:rsidRDefault="00DC5B5B">
            <w:pPr>
              <w:rPr>
                <w:kern w:val="0"/>
                <w:sz w:val="18"/>
                <w:szCs w:val="18"/>
              </w:rPr>
            </w:pPr>
          </w:p>
        </w:tc>
      </w:tr>
    </w:tbl>
    <w:p w14:paraId="2956125A" w14:textId="77777777" w:rsidR="00DC5B5B" w:rsidRPr="00D73F03" w:rsidRDefault="00DC5B5B">
      <w:pPr>
        <w:rPr>
          <w:rFonts w:ascii="Times New Roman" w:eastAsia="宋体" w:hAnsi="Times New Roman" w:cs="Times New Roman"/>
          <w:sz w:val="18"/>
          <w:szCs w:val="18"/>
          <w:vertAlign w:val="superscript"/>
        </w:rPr>
      </w:pPr>
    </w:p>
    <w:sectPr w:rsidR="00DC5B5B" w:rsidRPr="00D73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05FED9" w14:textId="77777777" w:rsidR="00D060E6" w:rsidRDefault="00D060E6" w:rsidP="008870F3">
      <w:pPr>
        <w:rPr>
          <w:rFonts w:hint="eastAsia"/>
        </w:rPr>
      </w:pPr>
      <w:r>
        <w:separator/>
      </w:r>
    </w:p>
  </w:endnote>
  <w:endnote w:type="continuationSeparator" w:id="0">
    <w:p w14:paraId="4760BF3D" w14:textId="77777777" w:rsidR="00D060E6" w:rsidRDefault="00D060E6" w:rsidP="008870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46dcae81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C660F9" w14:textId="77777777" w:rsidR="00D060E6" w:rsidRDefault="00D060E6" w:rsidP="008870F3">
      <w:pPr>
        <w:rPr>
          <w:rFonts w:hint="eastAsia"/>
        </w:rPr>
      </w:pPr>
      <w:r>
        <w:separator/>
      </w:r>
    </w:p>
  </w:footnote>
  <w:footnote w:type="continuationSeparator" w:id="0">
    <w:p w14:paraId="4D65CBD8" w14:textId="77777777" w:rsidR="00D060E6" w:rsidRDefault="00D060E6" w:rsidP="008870F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61366D"/>
    <w:multiLevelType w:val="multilevel"/>
    <w:tmpl w:val="80B62E0E"/>
    <w:lvl w:ilvl="0">
      <w:start w:val="950"/>
      <w:numFmt w:val="decimal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00857725">
    <w:abstractNumId w:val="0"/>
    <w:lvlOverride w:ilvl="0">
      <w:startOverride w:val="95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czODQzNjI3MjI5ZjcwNzY0ZjhmMDA3ZjA2MjhmODYifQ=="/>
  </w:docVars>
  <w:rsids>
    <w:rsidRoot w:val="00685305"/>
    <w:rsid w:val="00092833"/>
    <w:rsid w:val="00257CD9"/>
    <w:rsid w:val="002A1C73"/>
    <w:rsid w:val="00386A10"/>
    <w:rsid w:val="00396177"/>
    <w:rsid w:val="003A3E8A"/>
    <w:rsid w:val="0043459C"/>
    <w:rsid w:val="00445552"/>
    <w:rsid w:val="00510CF8"/>
    <w:rsid w:val="005243A4"/>
    <w:rsid w:val="00685305"/>
    <w:rsid w:val="006F09E0"/>
    <w:rsid w:val="00797ABE"/>
    <w:rsid w:val="007F28F0"/>
    <w:rsid w:val="008870F3"/>
    <w:rsid w:val="009E1667"/>
    <w:rsid w:val="009F634D"/>
    <w:rsid w:val="00A83291"/>
    <w:rsid w:val="00B13783"/>
    <w:rsid w:val="00B314BD"/>
    <w:rsid w:val="00D060E6"/>
    <w:rsid w:val="00D73F03"/>
    <w:rsid w:val="00D97ABB"/>
    <w:rsid w:val="00DB4D16"/>
    <w:rsid w:val="00DC5B5B"/>
    <w:rsid w:val="00E768A7"/>
    <w:rsid w:val="00EA25D7"/>
    <w:rsid w:val="00F661C2"/>
    <w:rsid w:val="416B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C6000"/>
  <w15:docId w15:val="{7E7DB117-2B88-4602-B496-8DC89CBB3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4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黎</dc:creator>
  <cp:lastModifiedBy>lixin liu</cp:lastModifiedBy>
  <cp:revision>4</cp:revision>
  <dcterms:created xsi:type="dcterms:W3CDTF">2023-08-30T13:51:00Z</dcterms:created>
  <dcterms:modified xsi:type="dcterms:W3CDTF">2024-12-08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564005D05884F70B39D2315C977A407</vt:lpwstr>
  </property>
</Properties>
</file>